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98F" w:rsidRDefault="0085698F" w:rsidP="0085698F">
      <w:pPr>
        <w:pStyle w:val="Standard"/>
        <w:spacing w:line="360" w:lineRule="auto"/>
        <w:jc w:val="both"/>
        <w:rPr>
          <w:rFonts w:ascii="Times New Roman" w:hAnsi="Times New Roman"/>
          <w:b/>
          <w:sz w:val="22"/>
          <w:szCs w:val="22"/>
          <w:lang w:val="en-GB"/>
        </w:rPr>
      </w:pPr>
      <w:bookmarkStart w:id="0" w:name="_GoBack"/>
      <w:bookmarkEnd w:id="0"/>
      <w:r w:rsidRPr="00EF7DB7">
        <w:rPr>
          <w:rFonts w:ascii="Times New Roman" w:hAnsi="Times New Roman"/>
          <w:b/>
          <w:sz w:val="22"/>
          <w:szCs w:val="22"/>
          <w:lang w:val="en-GB"/>
        </w:rPr>
        <w:t>Supplementary Table 1</w:t>
      </w:r>
    </w:p>
    <w:p w:rsidR="001F5615" w:rsidRPr="00846660" w:rsidRDefault="001F5615" w:rsidP="0085698F">
      <w:pPr>
        <w:pStyle w:val="Standard"/>
        <w:spacing w:line="360" w:lineRule="auto"/>
        <w:jc w:val="both"/>
        <w:rPr>
          <w:sz w:val="22"/>
          <w:szCs w:val="22"/>
          <w:lang w:val="en-US"/>
        </w:rPr>
      </w:pPr>
    </w:p>
    <w:tbl>
      <w:tblPr>
        <w:tblStyle w:val="Tableausimple21"/>
        <w:tblW w:w="5000" w:type="pct"/>
        <w:tblLook w:val="04A0" w:firstRow="1" w:lastRow="0" w:firstColumn="1" w:lastColumn="0" w:noHBand="0" w:noVBand="1"/>
      </w:tblPr>
      <w:tblGrid>
        <w:gridCol w:w="1217"/>
        <w:gridCol w:w="980"/>
        <w:gridCol w:w="1132"/>
        <w:gridCol w:w="691"/>
        <w:gridCol w:w="547"/>
        <w:gridCol w:w="690"/>
        <w:gridCol w:w="687"/>
        <w:gridCol w:w="859"/>
        <w:gridCol w:w="1085"/>
        <w:gridCol w:w="1184"/>
      </w:tblGrid>
      <w:tr w:rsidR="0085698F" w:rsidTr="00931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Pr="00E43B05" w:rsidRDefault="0085698F" w:rsidP="009313BB">
            <w:pP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E43B05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ite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ecovery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Cruise</w:t>
            </w:r>
          </w:p>
        </w:tc>
        <w:tc>
          <w:tcPr>
            <w:tcW w:w="555" w:type="dxa"/>
            <w:shd w:val="clear" w:color="auto" w:fill="auto"/>
          </w:tcPr>
          <w:p w:rsidR="0085698F" w:rsidRDefault="00E17D0A" w:rsidP="0093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ID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Length in mm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idth in mm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Thickness in mm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% Apoptosis median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% Apoptosis SD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.0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.4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2.6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.2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8.3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9.8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0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6.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.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2.5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.6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0.3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7.6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2.8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9.5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2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.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0.4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.4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.3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.2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.6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7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.8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4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.3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5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.2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6.5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ene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Gwen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.4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.7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8.5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.5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8.3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7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9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3.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5.3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5.0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0.5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.3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9.7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2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6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1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.5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1.9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.5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3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6.7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.7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0.3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5.4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0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3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.3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.9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9.4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.8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6.5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.0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zoricu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ainbow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oBaz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.4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.9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lastRenderedPageBreak/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.9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.8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6.0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.3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0.9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5.5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01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0.9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5.5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8.7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.1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04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.03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11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8.4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.2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.7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15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.4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puteoserpentis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ake pit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BICOSE 2014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22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.4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.5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.3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.7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2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6.3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.0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.1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2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.5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9.9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.9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8.8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1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.5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.9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8.2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.2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1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4.8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4.0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athymodiolus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 boomerang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unpressurised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WACS 2011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9H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7.0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.8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oscoff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7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oscoff</w:t>
            </w:r>
            <w:proofErr w:type="spellEnd"/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6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2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oscoff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Roscoff</w:t>
            </w:r>
            <w:proofErr w:type="spellEnd"/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1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Fishmonger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0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3%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Fishmonge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7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3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lastRenderedPageBreak/>
              <w:t>Mytilus edulis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Fishmonger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.0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</w:tr>
      <w:tr w:rsidR="0085698F" w:rsidTr="009313B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Fishmonge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%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</w:tcPr>
          <w:p w:rsidR="0085698F" w:rsidRDefault="0085698F" w:rsidP="0093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0.8%</w:t>
            </w:r>
          </w:p>
        </w:tc>
      </w:tr>
      <w:tr w:rsidR="0085698F" w:rsidTr="0093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85698F" w:rsidRDefault="0085698F" w:rsidP="009313BB">
            <w:pP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ytilus edulis</w:t>
            </w:r>
          </w:p>
        </w:tc>
        <w:tc>
          <w:tcPr>
            <w:tcW w:w="965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Fishmonger</w:t>
            </w:r>
          </w:p>
        </w:tc>
        <w:tc>
          <w:tcPr>
            <w:tcW w:w="1110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</w:tcPr>
          <w:p w:rsidR="0085698F" w:rsidRDefault="0085698F" w:rsidP="00931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92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9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830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Ø</w:t>
            </w:r>
          </w:p>
        </w:tc>
        <w:tc>
          <w:tcPr>
            <w:tcW w:w="1105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0%</w:t>
            </w:r>
          </w:p>
        </w:tc>
        <w:tc>
          <w:tcPr>
            <w:tcW w:w="1213" w:type="dxa"/>
            <w:shd w:val="clear" w:color="auto" w:fill="auto"/>
          </w:tcPr>
          <w:p w:rsidR="0085698F" w:rsidRDefault="0085698F" w:rsidP="0093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2.2%</w:t>
            </w:r>
          </w:p>
        </w:tc>
      </w:tr>
    </w:tbl>
    <w:p w:rsidR="0085698F" w:rsidRDefault="0085698F" w:rsidP="0085698F"/>
    <w:p w:rsidR="00DF0345" w:rsidRDefault="00DF0345">
      <w:pPr>
        <w:pStyle w:val="Standard"/>
        <w:spacing w:line="360" w:lineRule="auto"/>
        <w:jc w:val="both"/>
        <w:rPr>
          <w:lang w:val="en-US"/>
        </w:rPr>
      </w:pPr>
    </w:p>
    <w:p w:rsidR="00DF0345" w:rsidRPr="00853BA3" w:rsidRDefault="00DF0345">
      <w:pPr>
        <w:pStyle w:val="Standard"/>
        <w:spacing w:line="360" w:lineRule="auto"/>
        <w:jc w:val="both"/>
        <w:rPr>
          <w:lang w:val="en-US"/>
        </w:rPr>
      </w:pPr>
    </w:p>
    <w:sectPr w:rsidR="00DF0345" w:rsidRPr="00853BA3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345"/>
    <w:rsid w:val="001F5615"/>
    <w:rsid w:val="003A62C9"/>
    <w:rsid w:val="00794436"/>
    <w:rsid w:val="007B5C33"/>
    <w:rsid w:val="00853BA3"/>
    <w:rsid w:val="0085698F"/>
    <w:rsid w:val="00C33664"/>
    <w:rsid w:val="00CA437E"/>
    <w:rsid w:val="00DF0345"/>
    <w:rsid w:val="00E17D0A"/>
    <w:rsid w:val="00ED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1098E2-129A-954E-9708-890FEBB7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1F2"/>
    <w:pPr>
      <w:spacing w:after="160" w:line="259" w:lineRule="auto"/>
    </w:pPr>
    <w:rPr>
      <w:rFonts w:ascii="Calibri" w:eastAsia="Calibri" w:hAnsi="Calibri" w:cs="Times New Roman"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2746E"/>
    <w:rPr>
      <w:rFonts w:ascii="Times New Roman" w:eastAsia="Calibri" w:hAnsi="Times New Roman" w:cs="Times New Roman"/>
      <w:color w:val="00000A"/>
      <w:sz w:val="18"/>
      <w:szCs w:val="18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Standard">
    <w:name w:val="Standard"/>
    <w:qFormat/>
    <w:rsid w:val="000801F2"/>
    <w:pPr>
      <w:spacing w:line="200" w:lineRule="atLeast"/>
    </w:pPr>
    <w:rPr>
      <w:rFonts w:ascii="Lucida Sans" w:eastAsia="Calibri" w:hAnsi="Lucida Sans" w:cs="Liberation Sans"/>
      <w:color w:val="000000"/>
      <w:sz w:val="36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2746E"/>
    <w:pPr>
      <w:spacing w:after="0" w:line="240" w:lineRule="auto"/>
    </w:pPr>
    <w:rPr>
      <w:rFonts w:ascii="Times New Roman" w:hAnsi="Times New Roman"/>
      <w:sz w:val="18"/>
      <w:szCs w:val="18"/>
    </w:rPr>
  </w:style>
  <w:style w:type="table" w:customStyle="1" w:styleId="Tableausimple21">
    <w:name w:val="Tableau simple 21"/>
    <w:uiPriority w:val="99"/>
    <w:rsid w:val="000801F2"/>
    <w:rPr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</dc:creator>
  <dc:description/>
  <cp:lastModifiedBy>Sébastien</cp:lastModifiedBy>
  <cp:revision>3</cp:revision>
  <cp:lastPrinted>2018-12-20T08:09:00Z</cp:lastPrinted>
  <dcterms:created xsi:type="dcterms:W3CDTF">2019-01-21T08:29:00Z</dcterms:created>
  <dcterms:modified xsi:type="dcterms:W3CDTF">2019-01-21T08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